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E1EA9" w14:textId="77777777" w:rsidR="006F1D95" w:rsidRPr="001A7D55" w:rsidRDefault="006F1D95" w:rsidP="006F1D95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highlight w:val="white"/>
        </w:rPr>
      </w:pPr>
      <w:r w:rsidRPr="001A7D55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highlight w:val="white"/>
        </w:rPr>
        <w:t>SUPPLEMENTARY DATA</w:t>
      </w:r>
    </w:p>
    <w:p w14:paraId="726AEED1" w14:textId="77777777" w:rsidR="006F1D95" w:rsidRPr="001A7D55" w:rsidRDefault="006F1D95" w:rsidP="006F1D95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highlight w:val="white"/>
        </w:rPr>
      </w:pPr>
      <w:r w:rsidRPr="001A7D55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highlight w:val="white"/>
        </w:rPr>
        <w:t>Supplementary Digital Material Table 1: Search Criteria used in PubMed, EMBASE, and MEDLINE[Ovid]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8025"/>
      </w:tblGrid>
      <w:tr w:rsidR="006F1D95" w:rsidRPr="001A7D55" w14:paraId="20DF393B" w14:textId="77777777" w:rsidTr="000A2FD6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8B553" w14:textId="77777777" w:rsidR="006F1D95" w:rsidRPr="001A7D55" w:rsidRDefault="006F1D95" w:rsidP="000A2FD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  <w:tc>
          <w:tcPr>
            <w:tcW w:w="8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0EC1E" w14:textId="77777777" w:rsidR="006F1D95" w:rsidRPr="001A7D55" w:rsidRDefault="006F1D95" w:rsidP="000A2FD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Search on PubMed, EMBASE, AND MEDLINE[Ovid]</w:t>
            </w:r>
          </w:p>
        </w:tc>
      </w:tr>
      <w:tr w:rsidR="006F1D95" w:rsidRPr="001A7D55" w14:paraId="7CAFDE09" w14:textId="77777777" w:rsidTr="000A2FD6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3495A" w14:textId="77777777" w:rsidR="006F1D95" w:rsidRPr="001A7D55" w:rsidRDefault="006F1D95" w:rsidP="000A2FD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1.</w:t>
            </w:r>
          </w:p>
        </w:tc>
        <w:tc>
          <w:tcPr>
            <w:tcW w:w="8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1CF05" w14:textId="77777777" w:rsidR="006F1D95" w:rsidRPr="001A7D55" w:rsidRDefault="006F1D95" w:rsidP="000A2F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Lateral extra-articular tenodesis OR LET</w:t>
            </w:r>
          </w:p>
        </w:tc>
      </w:tr>
      <w:tr w:rsidR="006F1D95" w:rsidRPr="001A7D55" w14:paraId="2925E9AB" w14:textId="77777777" w:rsidTr="000A2FD6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5FCB4" w14:textId="77777777" w:rsidR="006F1D95" w:rsidRPr="001A7D55" w:rsidRDefault="006F1D95" w:rsidP="000A2FD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2.</w:t>
            </w:r>
          </w:p>
        </w:tc>
        <w:tc>
          <w:tcPr>
            <w:tcW w:w="8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C3B90" w14:textId="77777777" w:rsidR="006F1D95" w:rsidRPr="001A7D55" w:rsidRDefault="006F1D95" w:rsidP="000A2F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Anterolateral ligament OR ALL</w:t>
            </w:r>
          </w:p>
        </w:tc>
      </w:tr>
      <w:tr w:rsidR="006F1D95" w:rsidRPr="001A7D55" w14:paraId="2755BD8D" w14:textId="77777777" w:rsidTr="000A2FD6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21452" w14:textId="77777777" w:rsidR="006F1D95" w:rsidRPr="001A7D55" w:rsidRDefault="006F1D95" w:rsidP="000A2FD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3.</w:t>
            </w:r>
          </w:p>
        </w:tc>
        <w:tc>
          <w:tcPr>
            <w:tcW w:w="8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26767" w14:textId="77777777" w:rsidR="006F1D95" w:rsidRPr="001A7D55" w:rsidRDefault="006F1D95" w:rsidP="000A2F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Anterolateral complex</w:t>
            </w:r>
          </w:p>
        </w:tc>
      </w:tr>
      <w:tr w:rsidR="006F1D95" w:rsidRPr="001A7D55" w14:paraId="530A2A08" w14:textId="77777777" w:rsidTr="000A2FD6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5899D" w14:textId="77777777" w:rsidR="006F1D95" w:rsidRPr="001A7D55" w:rsidRDefault="006F1D95" w:rsidP="000A2FD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4.</w:t>
            </w:r>
          </w:p>
        </w:tc>
        <w:tc>
          <w:tcPr>
            <w:tcW w:w="8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D1923" w14:textId="77777777" w:rsidR="006F1D95" w:rsidRPr="001A7D55" w:rsidRDefault="006F1D95" w:rsidP="000A2F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Anterior cruciate ligament OR ACL</w:t>
            </w:r>
          </w:p>
        </w:tc>
      </w:tr>
      <w:tr w:rsidR="006F1D95" w:rsidRPr="001A7D55" w14:paraId="01FE55D9" w14:textId="77777777" w:rsidTr="000A2FD6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B5856" w14:textId="77777777" w:rsidR="006F1D95" w:rsidRPr="001A7D55" w:rsidRDefault="006F1D95" w:rsidP="000A2FD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5.</w:t>
            </w:r>
          </w:p>
        </w:tc>
        <w:tc>
          <w:tcPr>
            <w:tcW w:w="8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8B682" w14:textId="77777777" w:rsidR="006F1D95" w:rsidRPr="001A7D55" w:rsidRDefault="006F1D95" w:rsidP="000A2FD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>(1 OR 2 OR 3) and 4</w:t>
            </w:r>
          </w:p>
        </w:tc>
      </w:tr>
    </w:tbl>
    <w:p w14:paraId="1530174A" w14:textId="77777777" w:rsidR="006F1D95" w:rsidRPr="001A7D55" w:rsidRDefault="006F1D95" w:rsidP="006F1D9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highlight w:val="white"/>
        </w:rPr>
      </w:pPr>
      <w:r w:rsidRPr="001A7D55">
        <w:rPr>
          <w:color w:val="000000" w:themeColor="text1"/>
        </w:rPr>
        <w:br w:type="page"/>
      </w:r>
    </w:p>
    <w:p w14:paraId="70FA20DD" w14:textId="77777777" w:rsidR="006F1D95" w:rsidRPr="001A7D55" w:rsidRDefault="006F1D95" w:rsidP="006F1D95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highlight w:val="white"/>
        </w:rPr>
      </w:pPr>
      <w:r w:rsidRPr="001A7D55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highlight w:val="white"/>
        </w:rPr>
        <w:lastRenderedPageBreak/>
        <w:t>Supplementary Digital Material Table 2: Comprehensive Breakdown of Conflict-Resolved Spin Types Across Reviews and Corresponding AMSTAR-2 Ratings</w:t>
      </w:r>
    </w:p>
    <w:tbl>
      <w:tblPr>
        <w:tblW w:w="10899" w:type="dxa"/>
        <w:tblInd w:w="-78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44"/>
        <w:gridCol w:w="855"/>
        <w:gridCol w:w="855"/>
        <w:gridCol w:w="855"/>
        <w:gridCol w:w="855"/>
        <w:gridCol w:w="855"/>
        <w:gridCol w:w="855"/>
        <w:gridCol w:w="855"/>
        <w:gridCol w:w="855"/>
        <w:gridCol w:w="855"/>
        <w:gridCol w:w="1560"/>
      </w:tblGrid>
      <w:tr w:rsidR="006F1D95" w:rsidRPr="001A7D55" w14:paraId="58104615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BAADB" w14:textId="77777777" w:rsidR="006F1D95" w:rsidRPr="001A7D55" w:rsidRDefault="006F1D95" w:rsidP="000A2FD6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white"/>
              </w:rPr>
              <w:t>Review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6750B" w14:textId="77777777" w:rsidR="006F1D95" w:rsidRPr="001A7D55" w:rsidRDefault="006F1D95" w:rsidP="000A2FD6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ype 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4E68A" w14:textId="77777777" w:rsidR="006F1D95" w:rsidRPr="001A7D55" w:rsidRDefault="006F1D95" w:rsidP="000A2FD6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ype 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CF0CF" w14:textId="77777777" w:rsidR="006F1D95" w:rsidRPr="001A7D55" w:rsidRDefault="006F1D95" w:rsidP="000A2FD6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ype 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F0346" w14:textId="77777777" w:rsidR="006F1D95" w:rsidRPr="001A7D55" w:rsidRDefault="006F1D95" w:rsidP="000A2FD6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ype 4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D789C" w14:textId="77777777" w:rsidR="006F1D95" w:rsidRPr="001A7D55" w:rsidRDefault="006F1D95" w:rsidP="000A2FD6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ype 5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8CCE5" w14:textId="77777777" w:rsidR="006F1D95" w:rsidRPr="001A7D55" w:rsidRDefault="006F1D95" w:rsidP="000A2FD6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ype 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926F5" w14:textId="77777777" w:rsidR="006F1D95" w:rsidRPr="001A7D55" w:rsidRDefault="006F1D95" w:rsidP="000A2FD6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ype 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886EF" w14:textId="77777777" w:rsidR="006F1D95" w:rsidRPr="001A7D55" w:rsidRDefault="006F1D95" w:rsidP="000A2FD6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ype 8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D311B" w14:textId="77777777" w:rsidR="006F1D95" w:rsidRPr="001A7D55" w:rsidRDefault="006F1D95" w:rsidP="000A2FD6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ype 9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187B7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MSTAR-2</w:t>
            </w:r>
          </w:p>
        </w:tc>
      </w:tr>
      <w:tr w:rsidR="006F1D95" w:rsidRPr="001A7D55" w14:paraId="338C51FA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D6A40" w14:textId="77777777" w:rsidR="006F1D95" w:rsidRPr="001A7D55" w:rsidRDefault="006F1D95" w:rsidP="000A2FD6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garwal [1]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1CBD4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54ECB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CA63A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1C8E1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40FFE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65C37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C74C2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81AF4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EF2BD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2E5F3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6F1D95" w:rsidRPr="001A7D55" w14:paraId="6787DB23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1AE3A" w14:textId="77777777" w:rsidR="006F1D95" w:rsidRPr="001A7D55" w:rsidRDefault="006F1D95" w:rsidP="000A2FD6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Hurley [24]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5A8B4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60616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46E35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4B69A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E1980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4F807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BE4AF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0D3A1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3C152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C4DF8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6F1D95" w:rsidRPr="001A7D55" w14:paraId="17F3BDBE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EC8D2" w14:textId="77777777" w:rsidR="006F1D95" w:rsidRPr="001A7D55" w:rsidRDefault="006F1D95" w:rsidP="000A2FD6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Onggo</w:t>
            </w:r>
            <w:proofErr w:type="spellEnd"/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[36]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B0AD7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B98D1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28B67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AC377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965ED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809B1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8A7EA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E82F8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31818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02CCF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6F1D95" w:rsidRPr="001A7D55" w14:paraId="7A930AF7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2F2DE" w14:textId="77777777" w:rsidR="006F1D95" w:rsidRPr="001A7D55" w:rsidRDefault="006F1D95" w:rsidP="000A2FD6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Xu [51]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C2E7A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FD3AA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7F654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1B8A0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4B03C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9E409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DF905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72729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60A90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018C4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6F1D95" w:rsidRPr="001A7D55" w14:paraId="473E2C5D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897FE" w14:textId="77777777" w:rsidR="006F1D95" w:rsidRPr="001A7D55" w:rsidRDefault="006F1D95" w:rsidP="000A2FD6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a [35]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BEBA1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B38D0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F3550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D2F48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BA23E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BEA22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1EA61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93E6A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C44AC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33DFE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6F1D95" w:rsidRPr="001A7D55" w14:paraId="4E40437A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8C5A0" w14:textId="77777777" w:rsidR="006F1D95" w:rsidRPr="001A7D55" w:rsidRDefault="006F1D95" w:rsidP="000A2FD6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amayanthi [11]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25CCD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ED780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E17BA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10653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C6A22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054DE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4C388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E0E0D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DD3CD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33977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6F1D95" w:rsidRPr="001A7D55" w14:paraId="7D9DDE45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97079" w14:textId="77777777" w:rsidR="006F1D95" w:rsidRPr="001A7D55" w:rsidRDefault="006F1D95" w:rsidP="000A2FD6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Bosco [7]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C7A91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6F7BF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B49F4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1013D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954B5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36B8A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14110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9B191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DEEB4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B3FDD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quality</w:t>
            </w:r>
          </w:p>
        </w:tc>
      </w:tr>
      <w:tr w:rsidR="006F1D95" w:rsidRPr="001A7D55" w14:paraId="3A3C9A77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4E6DE" w14:textId="77777777" w:rsidR="006F1D95" w:rsidRPr="001A7D55" w:rsidRDefault="006F1D95" w:rsidP="000A2FD6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Hewison [23]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99868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8ABBE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16952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24BB4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EF4DC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465CD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2470F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CDF46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E2539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6B64D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6F1D95" w:rsidRPr="001A7D55" w14:paraId="06E39F5A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E8FB0" w14:textId="77777777" w:rsidR="006F1D95" w:rsidRPr="001A7D55" w:rsidRDefault="006F1D95" w:rsidP="000A2FD6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Boksh</w:t>
            </w:r>
            <w:proofErr w:type="spellEnd"/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[5]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B1F37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95760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9C1E9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0DEC9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FA85F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B3F2A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33BB9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6FFA6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A5C2B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EC7CC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6F1D95" w:rsidRPr="001A7D55" w14:paraId="232D8A9E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4E2AF" w14:textId="77777777" w:rsidR="006F1D95" w:rsidRPr="001A7D55" w:rsidRDefault="006F1D95" w:rsidP="000A2FD6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riel de Lima [2]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94D1B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FF679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F6EDA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C7470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BE553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965B6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FD8AC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82B5B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4190C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1DD23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6F1D95" w:rsidRPr="001A7D55" w14:paraId="1274BB08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B8F77" w14:textId="77777777" w:rsidR="006F1D95" w:rsidRPr="001A7D55" w:rsidRDefault="006F1D95" w:rsidP="000A2FD6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ao [33]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B8753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32C62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A6C0B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F9D91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C86AA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6EA11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E84DC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BE156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06BEB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901BE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6F1D95" w:rsidRPr="001A7D55" w14:paraId="2736324B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7CFB1" w14:textId="77777777" w:rsidR="006F1D95" w:rsidRPr="001A7D55" w:rsidRDefault="006F1D95" w:rsidP="000A2FD6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ark [37]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76C1B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B0122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7271B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401A9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09BD7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7733A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C5609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D4234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1A1CD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9184D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6F1D95" w:rsidRPr="001A7D55" w14:paraId="494228E2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42582" w14:textId="77777777" w:rsidR="006F1D95" w:rsidRPr="001A7D55" w:rsidRDefault="006F1D95" w:rsidP="000A2FD6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Kunze [31]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FEA42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AAD62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A666A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7B3DD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C30CE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90AB4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C7A3F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AC197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19DB1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B4EFD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6F1D95" w:rsidRPr="001A7D55" w14:paraId="4884F6EA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7524D" w14:textId="77777777" w:rsidR="006F1D95" w:rsidRPr="001A7D55" w:rsidRDefault="006F1D95" w:rsidP="000A2FD6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Yin [53]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D128A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D054F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184FC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796DC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32B33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CFCA0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44956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E3F76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555D4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A7631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6F1D95" w:rsidRPr="001A7D55" w14:paraId="68070DA6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142EE" w14:textId="77777777" w:rsidR="006F1D95" w:rsidRPr="001A7D55" w:rsidRDefault="006F1D95" w:rsidP="000A2FD6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aithna [43]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168B9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B46E5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B6FD1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DA0B6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B1C4B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9293C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FC148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6C2DE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EA513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FAF5C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6F1D95" w:rsidRPr="001A7D55" w14:paraId="7CA72D57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3801B" w14:textId="77777777" w:rsidR="006F1D95" w:rsidRPr="001A7D55" w:rsidRDefault="006F1D95" w:rsidP="000A2FD6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Bucar [9]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66DBE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CD515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77646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127A3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A4147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708F4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F400D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8EA2B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C5D59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5DE1E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6F1D95" w:rsidRPr="001A7D55" w14:paraId="037D1894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359F8" w14:textId="77777777" w:rsidR="006F1D95" w:rsidRPr="001A7D55" w:rsidRDefault="006F1D95" w:rsidP="000A2FD6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ong [48]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F4035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F052C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6539C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24D6D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152EC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B</w:t>
            </w:r>
            <w:proofErr w:type="spellEnd"/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ot assessed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6F92E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2448F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CFC8A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104C3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08361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6F1D95" w:rsidRPr="001A7D55" w14:paraId="0D649326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48E4D" w14:textId="77777777" w:rsidR="006F1D95" w:rsidRPr="001A7D55" w:rsidRDefault="006F1D95" w:rsidP="000A2FD6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elaloye</w:t>
            </w:r>
            <w:proofErr w:type="spellEnd"/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[12]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40414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D4084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0EC34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28872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93324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B</w:t>
            </w:r>
            <w:proofErr w:type="spellEnd"/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ot assessed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BA89F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0AC9D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AB622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A31E9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97F47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6F1D95" w:rsidRPr="001A7D55" w14:paraId="45381A12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DCFCD" w14:textId="77777777" w:rsidR="006F1D95" w:rsidRPr="001A7D55" w:rsidRDefault="006F1D95" w:rsidP="000A2FD6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Feng [15]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9D1C1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08A44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53289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097D3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D3C6A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38246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9BA7A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3CEAF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CECDD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7933C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6F1D95" w:rsidRPr="001A7D55" w14:paraId="6C8200D1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D0400" w14:textId="77777777" w:rsidR="006F1D95" w:rsidRPr="001A7D55" w:rsidRDefault="006F1D95" w:rsidP="000A2FD6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Beckers [4]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F3735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5E9D6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87AB5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81B91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64AC9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FFB4E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8A398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8EA43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009D9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686E7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6F1D95" w:rsidRPr="001A7D55" w14:paraId="54E4B950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634E8" w14:textId="77777777" w:rsidR="006F1D95" w:rsidRPr="001A7D55" w:rsidRDefault="006F1D95" w:rsidP="000A2FD6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evitt [13]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8802C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9F44B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DD90F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CD902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E0349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0CE08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CB976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3B251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CAE15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F419C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6F1D95" w:rsidRPr="001A7D55" w14:paraId="0BF45FB9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62261" w14:textId="77777777" w:rsidR="006F1D95" w:rsidRPr="001A7D55" w:rsidRDefault="006F1D95" w:rsidP="000A2FD6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Grassi [18]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1C7CB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A8771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AEBF2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A59FC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B05CA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A1025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A155C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253ED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A6BFC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D87ED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6F1D95" w:rsidRPr="001A7D55" w14:paraId="730A6946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900C4" w14:textId="77777777" w:rsidR="006F1D95" w:rsidRPr="001A7D55" w:rsidRDefault="006F1D95" w:rsidP="000A2FD6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Littlefield [32]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F40C3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43F59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F1040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F35B3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BF4B0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B</w:t>
            </w:r>
            <w:proofErr w:type="spellEnd"/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ot assessed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6C38E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8DA3C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8D364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26185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41305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  <w:tr w:rsidR="006F1D95" w:rsidRPr="001A7D55" w14:paraId="405A36F9" w14:textId="77777777" w:rsidTr="000A2FD6">
        <w:trPr>
          <w:trHeight w:val="315"/>
        </w:trPr>
        <w:tc>
          <w:tcPr>
            <w:tcW w:w="164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5A70D" w14:textId="77777777" w:rsidR="006F1D95" w:rsidRPr="001A7D55" w:rsidRDefault="006F1D95" w:rsidP="000A2FD6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hatomy</w:t>
            </w:r>
            <w:proofErr w:type="spellEnd"/>
            <w:r w:rsidRPr="001A7D5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[41]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68B0B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0FF70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42861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DF005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DE767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3305C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32060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DCC61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68659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CC764" w14:textId="77777777" w:rsidR="006F1D95" w:rsidRPr="001A7D55" w:rsidRDefault="006F1D95" w:rsidP="000A2FD6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D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tically Low</w:t>
            </w:r>
          </w:p>
        </w:tc>
      </w:tr>
    </w:tbl>
    <w:p w14:paraId="5FFBBAA8" w14:textId="77777777" w:rsidR="006F1D95" w:rsidRDefault="006F1D95" w:rsidP="006F1D95">
      <w:pPr>
        <w:widowControl w:val="0"/>
        <w:spacing w:line="48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</w:p>
    <w:p w14:paraId="1FB61FCA" w14:textId="77777777" w:rsidR="006F1D95" w:rsidRDefault="006F1D95"/>
    <w:sectPr w:rsidR="006F1D95" w:rsidSect="006F1D95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34B4D1" w14:textId="77777777" w:rsidR="006F1D95" w:rsidRDefault="006F1D9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D95"/>
    <w:rsid w:val="006F1D95"/>
    <w:rsid w:val="00AC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D5E6F"/>
  <w15:chartTrackingRefBased/>
  <w15:docId w15:val="{4E011FD8-5A8C-46E3-BC82-EABEA77F3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D9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D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D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D9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D9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D9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D9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D9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D9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D9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D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D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D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D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1D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D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D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D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D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1D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1D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D9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1D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1D9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1D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1D9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1D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D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D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1D9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F1D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an Chalmers</dc:creator>
  <cp:keywords/>
  <dc:description/>
  <cp:lastModifiedBy>Kieran Chalmers</cp:lastModifiedBy>
  <cp:revision>1</cp:revision>
  <dcterms:created xsi:type="dcterms:W3CDTF">2025-05-29T00:38:00Z</dcterms:created>
  <dcterms:modified xsi:type="dcterms:W3CDTF">2025-05-29T00:38:00Z</dcterms:modified>
</cp:coreProperties>
</file>